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EB6" w:rsidRPr="0094784A" w:rsidRDefault="009F244A">
      <w:pPr>
        <w:rPr>
          <w:rFonts w:ascii="Times New Roman" w:hAnsi="Times New Roman" w:cs="Times New Roman"/>
          <w:b/>
          <w:szCs w:val="20"/>
        </w:rPr>
      </w:pPr>
      <w:r w:rsidRPr="009F244A">
        <w:rPr>
          <w:rFonts w:ascii="Times New Roman" w:hAnsi="Times New Roman" w:cs="Times New Roman"/>
          <w:b/>
          <w:szCs w:val="20"/>
        </w:rPr>
        <w:t>Additional file 1</w:t>
      </w:r>
      <w:r w:rsidR="002F0734">
        <w:rPr>
          <w:rFonts w:ascii="Times New Roman" w:hAnsi="Times New Roman" w:cs="Times New Roman" w:hint="eastAsia"/>
          <w:b/>
          <w:szCs w:val="20"/>
        </w:rPr>
        <w:t>9</w:t>
      </w:r>
      <w:r w:rsidR="00767525">
        <w:rPr>
          <w:rFonts w:ascii="Times New Roman" w:hAnsi="Times New Roman" w:cs="Times New Roman" w:hint="eastAsia"/>
          <w:b/>
          <w:szCs w:val="20"/>
        </w:rPr>
        <w:t>:</w:t>
      </w:r>
      <w:r w:rsidRPr="009F244A">
        <w:rPr>
          <w:rFonts w:ascii="Times New Roman" w:hAnsi="Times New Roman" w:cs="Times New Roman"/>
          <w:b/>
          <w:szCs w:val="20"/>
        </w:rPr>
        <w:t xml:space="preserve"> Table S17 </w:t>
      </w:r>
      <w:r w:rsidR="00F50F65" w:rsidRPr="0094784A">
        <w:rPr>
          <w:rFonts w:ascii="Times New Roman" w:hAnsi="Times New Roman" w:cs="Times New Roman" w:hint="eastAsia"/>
          <w:b/>
          <w:szCs w:val="20"/>
        </w:rPr>
        <w:t>S</w:t>
      </w:r>
      <w:r w:rsidR="0042437D" w:rsidRPr="0094784A">
        <w:rPr>
          <w:rFonts w:ascii="Times New Roman" w:hAnsi="Times New Roman" w:cs="Times New Roman" w:hint="eastAsia"/>
          <w:b/>
          <w:szCs w:val="20"/>
        </w:rPr>
        <w:t>pearman</w:t>
      </w:r>
      <w:r w:rsidR="00E164F4" w:rsidRPr="0094784A">
        <w:rPr>
          <w:rFonts w:ascii="Times New Roman" w:hAnsi="Times New Roman" w:cs="Times New Roman" w:hint="eastAsia"/>
          <w:b/>
          <w:szCs w:val="20"/>
        </w:rPr>
        <w:t xml:space="preserve"> correlation </w:t>
      </w:r>
      <w:r w:rsidR="0042437D" w:rsidRPr="0094784A">
        <w:rPr>
          <w:rFonts w:ascii="Times New Roman" w:hAnsi="Times New Roman" w:cs="Times New Roman" w:hint="eastAsia"/>
          <w:b/>
          <w:szCs w:val="20"/>
        </w:rPr>
        <w:t>analys</w:t>
      </w:r>
      <w:r w:rsidR="00767525">
        <w:rPr>
          <w:rFonts w:ascii="Times New Roman" w:hAnsi="Times New Roman" w:cs="Times New Roman" w:hint="eastAsia"/>
          <w:b/>
          <w:szCs w:val="20"/>
        </w:rPr>
        <w:t>e</w:t>
      </w:r>
      <w:bookmarkStart w:id="0" w:name="_GoBack"/>
      <w:bookmarkEnd w:id="0"/>
      <w:r w:rsidR="0042437D" w:rsidRPr="0094784A">
        <w:rPr>
          <w:rFonts w:ascii="Times New Roman" w:hAnsi="Times New Roman" w:cs="Times New Roman" w:hint="eastAsia"/>
          <w:b/>
          <w:szCs w:val="20"/>
        </w:rPr>
        <w:t>s for</w:t>
      </w:r>
      <w:r w:rsidR="00E164F4" w:rsidRPr="0094784A">
        <w:rPr>
          <w:rFonts w:ascii="Times New Roman" w:hAnsi="Times New Roman" w:cs="Times New Roman" w:hint="eastAsia"/>
          <w:b/>
          <w:szCs w:val="20"/>
        </w:rPr>
        <w:t xml:space="preserve"> candidate</w:t>
      </w:r>
      <w:r w:rsidR="003266D1" w:rsidRPr="0094784A">
        <w:rPr>
          <w:rFonts w:ascii="Times New Roman" w:hAnsi="Times New Roman" w:cs="Times New Roman" w:hint="eastAsia"/>
          <w:b/>
          <w:szCs w:val="20"/>
        </w:rPr>
        <w:t xml:space="preserve"> </w:t>
      </w:r>
      <w:proofErr w:type="spellStart"/>
      <w:r w:rsidR="003266D1" w:rsidRPr="0094784A">
        <w:rPr>
          <w:rFonts w:ascii="Times New Roman" w:hAnsi="Times New Roman" w:cs="Times New Roman" w:hint="eastAsia"/>
          <w:b/>
          <w:szCs w:val="20"/>
        </w:rPr>
        <w:t>snoRNAs</w:t>
      </w:r>
      <w:proofErr w:type="spellEnd"/>
      <w:r w:rsidR="00670BFC" w:rsidRPr="0094784A">
        <w:rPr>
          <w:rFonts w:ascii="Times New Roman" w:hAnsi="Times New Roman" w:cs="Times New Roman" w:hint="eastAsia"/>
          <w:b/>
          <w:szCs w:val="20"/>
        </w:rPr>
        <w:t xml:space="preserve"> </w:t>
      </w:r>
      <w:r w:rsidR="0042437D" w:rsidRPr="0094784A">
        <w:rPr>
          <w:rFonts w:ascii="Times New Roman" w:hAnsi="Times New Roman" w:cs="Times New Roman" w:hint="eastAsia"/>
          <w:b/>
          <w:szCs w:val="20"/>
        </w:rPr>
        <w:t>and relevant s</w:t>
      </w:r>
      <w:r w:rsidR="00F50F65" w:rsidRPr="0094784A">
        <w:rPr>
          <w:rFonts w:ascii="Times New Roman" w:hAnsi="Times New Roman" w:cs="Times New Roman" w:hint="eastAsia"/>
          <w:b/>
          <w:szCs w:val="20"/>
        </w:rPr>
        <w:t>ignature with Hallmark gene-set</w:t>
      </w:r>
      <w:r w:rsidR="00CC29E7">
        <w:rPr>
          <w:rFonts w:ascii="Times New Roman" w:hAnsi="Times New Roman" w:cs="Times New Roman" w:hint="eastAsia"/>
          <w:b/>
          <w:szCs w:val="20"/>
        </w:rPr>
        <w:t>s</w:t>
      </w:r>
      <w:r w:rsidR="0094784A">
        <w:rPr>
          <w:rFonts w:ascii="Times New Roman" w:hAnsi="Times New Roman" w:cs="Times New Roman" w:hint="eastAsia"/>
          <w:b/>
          <w:szCs w:val="20"/>
        </w:rPr>
        <w:t xml:space="preserve"> in TCGA-BLCA cohort</w:t>
      </w:r>
      <w:r w:rsidR="000B6CA8">
        <w:rPr>
          <w:rFonts w:ascii="Times New Roman" w:hAnsi="Times New Roman" w:cs="Times New Roman" w:hint="eastAsia"/>
          <w:b/>
          <w:szCs w:val="20"/>
        </w:rPr>
        <w:t xml:space="preserve"> </w:t>
      </w:r>
      <w:r w:rsidR="000B6CA8" w:rsidRPr="000B6CA8">
        <w:rPr>
          <w:rFonts w:ascii="Times New Roman" w:hAnsi="Times New Roman" w:cs="Times New Roman"/>
          <w:b/>
          <w:szCs w:val="20"/>
        </w:rPr>
        <w:t>(n = 392)</w:t>
      </w:r>
    </w:p>
    <w:p w:rsidR="00FB7A5B" w:rsidRPr="0094784A" w:rsidRDefault="00FB7A5B" w:rsidP="00FB7A5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-Accent1"/>
        <w:tblW w:w="9846" w:type="dxa"/>
        <w:tblLook w:val="04A0"/>
      </w:tblPr>
      <w:tblGrid>
        <w:gridCol w:w="2093"/>
        <w:gridCol w:w="5538"/>
        <w:gridCol w:w="1560"/>
        <w:gridCol w:w="1040"/>
      </w:tblGrid>
      <w:tr w:rsidR="0042437D" w:rsidRPr="0094784A" w:rsidTr="0042437D">
        <w:trPr>
          <w:cnfStyle w:val="1000000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 gene</w:t>
            </w:r>
            <w:r w:rsidR="009E5E74" w:rsidRPr="0094784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-</w:t>
            </w: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t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</w:t>
            </w:r>
            <w:proofErr w:type="spellEnd"/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.value</w:t>
            </w:r>
            <w:proofErr w:type="spellEnd"/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</w:t>
            </w:r>
            <w:proofErr w:type="spellEnd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DIP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840945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652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LLOGRAFT_REJE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375632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DROGE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387531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61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GI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949009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611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JUN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505582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0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SURFAC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590110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757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OPTO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012952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14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BILE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405360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983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HOLESTEROL_HOMEOSTA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004426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5671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AGU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670291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077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MPLEME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269562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2E-0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DNA_REPAIR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893627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39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2F_TARGET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595497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728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PITHELIAL_MESENCHYMAL_TRANSI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42830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1E-1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EARL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991788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083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LAT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275087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306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FATTY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281644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128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2M_CHECKPOI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992909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089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LYCOLY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417749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506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DGEHOG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432569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9E-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ME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423969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471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YPOXIA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801615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93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2_STAT5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594801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2E-10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6_JAK_STAT3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35356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29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FLAMMATORY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708059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0E-10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ALPH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767157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088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GAMM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597389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14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762604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476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10183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9E-1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ITOTIC_SPINDL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288702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363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TORC1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971239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084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1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29444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925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2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081901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241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423584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457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NOTCH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498920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6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OXIDATIVE_PHOSPHORY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37325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61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53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107082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400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ANCREAS_BETA_CELL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038995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09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EROXISOM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882399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954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I3K_AKT_MTOR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582845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750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ROTEIN_SECRE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650072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731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REACTIVE_OXIGEN_SPECIES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950043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961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SPERMAT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749826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642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GF_BETA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726277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7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NFA_SIGNALING_VIA_NFKB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150297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7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NFOLDED_PROTEI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715235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149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358168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0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97526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023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WNT_BETA_CATENIN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660881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4529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XENOBIOTIC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866473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304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DIP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67708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189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LLOGRAFT_REJE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028805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8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DROGE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843582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205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GI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610130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JUN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97329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5E-0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SURFAC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51733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515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OPTO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174854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214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BILE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867465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329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HOLESTEROL_HOMEOSTA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61120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955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AGU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8168085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7E-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MPLEME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83370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83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DNA_REPAIR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033132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915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2F_TARGET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33056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278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PITHELIAL_MESENCHYMAL_TRANSI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506055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3E-0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EARL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119332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025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LAT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93943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373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FATTY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695620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178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2M_CHECKPOI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12723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49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LYCOLY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372558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25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DGEHOG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71855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552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ME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086588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317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YPOXIA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83404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385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2_STAT5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661097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9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6_JAK_STAT3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131067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529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FLAMMATORY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0934930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7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ALPH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452246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314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GAMM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396541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53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941136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614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23217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0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ITOTIC_SPINDL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599695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662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TORC1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310163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0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1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571044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811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2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455695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458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632727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5E-0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NOTCH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777130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081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OXIDATIVE_PHOSPHORY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00739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38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53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862653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561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ANCREAS_BETA_CELL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916735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095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EROXISOM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326778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90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I3K_AKT_MTOR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107216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750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ROTEIN_SECRE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383467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817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REACTIVE_OXIGEN_SPECIES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375639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561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SPERMAT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20489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42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GF_BETA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215807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33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NFA_SIGNALING_VIA_NFKB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368942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516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NFOLDED_PROTEI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949850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900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846727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289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56153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890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WNT_BETA_CATENIN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202184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660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XENOBIOTIC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44853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009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DIP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053580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266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LLOGRAFT_REJE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75358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605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DROGE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20677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GI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679008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6E-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JUN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493028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2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SURFAC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751419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109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OPTO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139747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716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BILE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181216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195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HOLESTEROL_HOMEOSTA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682856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071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AGU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8881335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9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MPLEME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671909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795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DNA_REPAIR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991575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085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2F_TARGET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452389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19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PITHELIAL_MESENCHYMAL_TRANSI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2783506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32E-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EARL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603139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8086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LAT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03812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907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FATTY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758429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176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2M_CHECKPOI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505595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4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LYCOLY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297943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036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DGEHOG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001120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773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ME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176129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664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YPOXIA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799140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471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2_STAT5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14350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67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6_JAK_STAT3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5498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21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FLAMMATORY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141541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984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ALPH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467074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415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GAMM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46324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01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862530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316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094946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758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ITOTIC_SPINDL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884080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263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TORC1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977055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1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888507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3E-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2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7537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0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277528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0E-1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NOTCH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005797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39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OXIDATIVE_PHOSPHORY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70551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708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53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159702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089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ANCREAS_BETA_CELL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797636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781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EROXISOM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63087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419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I3K_AKT_MTOR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641811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039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ROTEIN_SECRE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539688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428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REACTIVE_OXIGEN_SPECIES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236790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471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SPERMAT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84840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421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GF_BETA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648873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855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NFA_SIGNALING_VIA_NFKB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94432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180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NFOLDED_PROTEI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782927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45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4931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626285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744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WNT_BETA_CATENIN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886820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964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XENOBIOTIC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608374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571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DIP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820760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5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LLOGRAFT_REJE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689917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3E-0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DROGE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212380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651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GI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247684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4E-0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JUN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5210001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59E-2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SURFAC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072636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554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OPTO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2168437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E-10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BILE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040869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388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HOLESTEROL_HOMEOSTA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79326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825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AGU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99779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9E-0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MPLEME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9230674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E-1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DNA_REPAIR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838699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97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2F_TARGET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429000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568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PITHELIAL_MESENCHYMAL_TRANSI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694647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6E-1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EARL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34097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54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LAT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848651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270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FATTY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940680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70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2M_CHECKPOI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266310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707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LYCOLY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818027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507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DGEHOG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2665267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08E-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ME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3419170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0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YPOXIA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465235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57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2_STAT5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451639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7E-1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6_JAK_STAT3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227705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1E-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FLAMMATORY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3407482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2E-1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ALPH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852501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43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GAMM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50574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0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599251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670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4558366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6E-1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ITOTIC_SPINDL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3386009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1E-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TORC1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831800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53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1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118103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4187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2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357151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329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8138992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4E-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NOTCH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14827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88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OXIDATIVE_PHOSPHORY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476659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2806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53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613822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956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ANCREAS_BETA_CELL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092123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95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EROXISOM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111423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743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I3K_AKT_MTOR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523911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25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ROTEIN_SECRE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209940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653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REACTIVE_OXIGEN_SPECIES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6231836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39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SPERMAT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874747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010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GF_BETA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520303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1E-0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NFA_SIGNALING_VIA_NFKB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0214959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4E-0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NFOLDED_PROTEI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294959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48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451086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9E-0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802217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66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WNT_BETA_CATENIN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60696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32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XENOBIOTIC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104666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0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DIP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547418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55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LLOGRAFT_REJE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639568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24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DROGE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469054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0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GI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595501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835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JUNC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221498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33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SURFAC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574418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789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OPTO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898530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3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BILE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762995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595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HOLESTEROL_HOMEOSTA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762894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872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AGU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545088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239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MPLEME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641755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5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DNA_REPAIR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116092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108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2F_TARGET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071117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6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PITHELIAL_MESENCHYMAL_TRANSI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308963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0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EARL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891288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4628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LAT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088844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13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FATTY_ACID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0550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597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2M_CHECKPOINT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42105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0E-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LYCOLY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47792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435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DGEHOG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432634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41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ME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44868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2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YPOXIA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193619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672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2_STAT5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285718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3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6_JAK_STAT3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28185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67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FLAMMATORY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871740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90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ALPH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627283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320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GAMMA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476099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996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093651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473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396860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0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ITOTIC_SPINDL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611886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7E-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TORC1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482689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9E-0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1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561301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12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2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478984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2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25328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374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NOTCH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072425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540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OXIDATIVE_PHOSPHORYLA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19373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76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53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993695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44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ANCREAS_BETA_CELL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320099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307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EROXISOM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502674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87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I3K_AKT_MTOR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20694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6E-0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ROTEIN_SECRETIO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490297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4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REACTIVE_OXIGEN_SPECIES_PATHWAY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88599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22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SPERMATOGENESIS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627048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745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GF_BETA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089441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9E-1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NFA_SIGNALING_VIA_NFKB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334213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64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NFOLDED_PROTEIN_RESPONSE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918427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7E-0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DN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743960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9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UP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5883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415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WNT_BETA_CATENIN_SIGNALING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363926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525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XENOBIOTIC_METABOLISM</w:t>
            </w:r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1070166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0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DIPOGENE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338966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6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LLOGRAFT_REJEC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849984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61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DROGEN_RESPON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647729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919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NGIOGENE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042146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5E-0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JUNC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00733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0E-0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ICAL_SURFAC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649815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87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APOPTO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07216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608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BILE_ACID_METABOLISM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13307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693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HOLESTEROL_HOMEOSTA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226090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7968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AGULA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60721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0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COMPLEMENT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66324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40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DNA_REPAIR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936286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0489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2F_TARGET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16471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82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PITHELIAL_MESENCHYMAL_TRANSI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135627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5E-1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EARLY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7969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637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ESTROGEN_RESPONSE_LAT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381893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8694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FATTY_ACID_METABOLISM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531562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451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2M_CHECKPOINT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323873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7429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GLYCOLY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576147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764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DGEHOG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037577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2E-05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EME_METABOLISM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07960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8113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HYPOXIA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879868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88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2_STAT5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649865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18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L6_JAK_STAT3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521592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1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FLAMMATORY_RESPON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72762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67E-06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ALPHA_RESPON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352771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943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INTERFERON_GAMMA_RESPON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555333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368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D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34181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084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KRAS_SIGNALING_UP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052989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6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ITOTIC_SPINDL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806937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687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TORC1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487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9912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1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988772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972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C_TARGETS_V2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69079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22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MYOGENE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9800533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9E-07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NOTCH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655061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4E-0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OXIDATIVE_PHOSPHORYLA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0083505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9953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53_PATHWAY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827771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015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ANCREAS_BETA_CELL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23923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1921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EROXISOM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620036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1349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I3K_AKT_MTOR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35709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06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PROTEIN_SECRE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98774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681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REACTIVE_OXIGEN_SPECIES_PATHWAY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539913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4276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SPERMATOGENES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7284946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65721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GF_BETA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3747668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9118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TNFA_SIGNALING_VIA_NFKB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090041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2E-05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NFOLDED_PROTEIN_RESPON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276294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1564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DN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0157724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0574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UV_RESPONSE_UP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7777279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5252</w:t>
            </w:r>
          </w:p>
        </w:tc>
      </w:tr>
      <w:tr w:rsidR="0042437D" w:rsidRPr="0094784A" w:rsidTr="0042437D">
        <w:trPr>
          <w:cnfStyle w:val="000000100000"/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WNT_BETA_CATENIN_SIGNAL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0920847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45257</w:t>
            </w:r>
          </w:p>
        </w:tc>
      </w:tr>
      <w:tr w:rsidR="0042437D" w:rsidRPr="0094784A" w:rsidTr="0042437D">
        <w:trPr>
          <w:trHeight w:val="288"/>
        </w:trPr>
        <w:tc>
          <w:tcPr>
            <w:cnfStyle w:val="001000000000"/>
            <w:tcW w:w="209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skscore</w:t>
            </w:r>
            <w:proofErr w:type="spellEnd"/>
          </w:p>
        </w:tc>
        <w:tc>
          <w:tcPr>
            <w:tcW w:w="5153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LLMARK_XENOBIOTIC_METABOLISM</w:t>
            </w:r>
            <w:proofErr w:type="spellEnd"/>
          </w:p>
        </w:tc>
        <w:tc>
          <w:tcPr>
            <w:tcW w:w="156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9718002</w:t>
            </w:r>
          </w:p>
        </w:tc>
        <w:tc>
          <w:tcPr>
            <w:tcW w:w="1040" w:type="dxa"/>
            <w:noWrap/>
            <w:hideMark/>
          </w:tcPr>
          <w:p w:rsidR="0042437D" w:rsidRPr="0094784A" w:rsidRDefault="0042437D" w:rsidP="0042437D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4784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9258</w:t>
            </w:r>
          </w:p>
        </w:tc>
      </w:tr>
    </w:tbl>
    <w:p w:rsidR="00FB7A5B" w:rsidRPr="0094784A" w:rsidRDefault="00FB7A5B">
      <w:pPr>
        <w:rPr>
          <w:rFonts w:ascii="Times New Roman" w:hAnsi="Times New Roman" w:cs="Times New Roman"/>
          <w:sz w:val="20"/>
          <w:szCs w:val="20"/>
        </w:rPr>
      </w:pPr>
    </w:p>
    <w:sectPr w:rsidR="00FB7A5B" w:rsidRPr="0094784A" w:rsidSect="00683E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5634" w:rsidRDefault="00D05634" w:rsidP="00F50F65">
      <w:r>
        <w:separator/>
      </w:r>
    </w:p>
  </w:endnote>
  <w:endnote w:type="continuationSeparator" w:id="0">
    <w:p w:rsidR="00D05634" w:rsidRDefault="00D05634" w:rsidP="00F50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5634" w:rsidRDefault="00D05634" w:rsidP="00F50F65">
      <w:r>
        <w:separator/>
      </w:r>
    </w:p>
  </w:footnote>
  <w:footnote w:type="continuationSeparator" w:id="0">
    <w:p w:rsidR="00D05634" w:rsidRDefault="00D05634" w:rsidP="00F50F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3457"/>
    <w:rsid w:val="000B6CA8"/>
    <w:rsid w:val="00154A2C"/>
    <w:rsid w:val="00206A32"/>
    <w:rsid w:val="002F0734"/>
    <w:rsid w:val="003266D1"/>
    <w:rsid w:val="003B70B0"/>
    <w:rsid w:val="0042437D"/>
    <w:rsid w:val="00471053"/>
    <w:rsid w:val="004A62D5"/>
    <w:rsid w:val="00670BFC"/>
    <w:rsid w:val="00683EE2"/>
    <w:rsid w:val="00715466"/>
    <w:rsid w:val="00743457"/>
    <w:rsid w:val="00767525"/>
    <w:rsid w:val="0094784A"/>
    <w:rsid w:val="009E5E74"/>
    <w:rsid w:val="009F244A"/>
    <w:rsid w:val="00A955E5"/>
    <w:rsid w:val="00AD312E"/>
    <w:rsid w:val="00CC29E7"/>
    <w:rsid w:val="00D05634"/>
    <w:rsid w:val="00D25E9A"/>
    <w:rsid w:val="00E13DE8"/>
    <w:rsid w:val="00E164F4"/>
    <w:rsid w:val="00F00195"/>
    <w:rsid w:val="00F50F65"/>
    <w:rsid w:val="00FB7A5B"/>
    <w:rsid w:val="00FC0423"/>
    <w:rsid w:val="00FD6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9A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A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Normal"/>
    <w:rsid w:val="00FB7A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  <w:lang w:val="en-US"/>
    </w:rPr>
  </w:style>
  <w:style w:type="table" w:styleId="LightShading-Accent1">
    <w:name w:val="Light Shading Accent 1"/>
    <w:basedOn w:val="TableNormal"/>
    <w:uiPriority w:val="60"/>
    <w:rsid w:val="00FB7A5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Normal"/>
    <w:rsid w:val="00FB7A5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:lang w:val="en-US"/>
    </w:rPr>
  </w:style>
  <w:style w:type="paragraph" w:customStyle="1" w:styleId="xl66">
    <w:name w:val="xl66"/>
    <w:basedOn w:val="Normal"/>
    <w:rsid w:val="00FB7A5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:lang w:val="en-US"/>
    </w:rPr>
  </w:style>
  <w:style w:type="paragraph" w:customStyle="1" w:styleId="xl67">
    <w:name w:val="xl67"/>
    <w:basedOn w:val="Normal"/>
    <w:rsid w:val="00683EE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:lang w:val="en-US"/>
    </w:rPr>
  </w:style>
  <w:style w:type="paragraph" w:customStyle="1" w:styleId="xl68">
    <w:name w:val="xl68"/>
    <w:basedOn w:val="Normal"/>
    <w:rsid w:val="00683EE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:lang w:val="en-US"/>
    </w:rPr>
  </w:style>
  <w:style w:type="paragraph" w:customStyle="1" w:styleId="xl69">
    <w:name w:val="xl69"/>
    <w:basedOn w:val="Normal"/>
    <w:rsid w:val="00683EE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:lang w:val="en-US"/>
    </w:rPr>
  </w:style>
  <w:style w:type="paragraph" w:customStyle="1" w:styleId="xl70">
    <w:name w:val="xl70"/>
    <w:basedOn w:val="Normal"/>
    <w:rsid w:val="00683EE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83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0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F65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F65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7">
    <w:name w:val="xl67"/>
    <w:basedOn w:val="a"/>
    <w:rsid w:val="00683E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8">
    <w:name w:val="xl68"/>
    <w:basedOn w:val="a"/>
    <w:rsid w:val="00683E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9">
    <w:name w:val="xl69"/>
    <w:basedOn w:val="a"/>
    <w:rsid w:val="00683E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70">
    <w:name w:val="xl70"/>
    <w:basedOn w:val="a"/>
    <w:rsid w:val="00683E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table" w:styleId="a5">
    <w:name w:val="Table Grid"/>
    <w:basedOn w:val="a1"/>
    <w:uiPriority w:val="59"/>
    <w:rsid w:val="00683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F50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50F65"/>
    <w:rPr>
      <w:sz w:val="18"/>
      <w:szCs w:val="18"/>
      <w:lang w:val="en-GB"/>
    </w:rPr>
  </w:style>
  <w:style w:type="paragraph" w:styleId="a7">
    <w:name w:val="footer"/>
    <w:basedOn w:val="a"/>
    <w:link w:val="Char0"/>
    <w:uiPriority w:val="99"/>
    <w:unhideWhenUsed/>
    <w:rsid w:val="00F50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50F65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2617</Words>
  <Characters>14917</Characters>
  <Application>Microsoft Office Word</Application>
  <DocSecurity>0</DocSecurity>
  <Lines>124</Lines>
  <Paragraphs>34</Paragraphs>
  <ScaleCrop>false</ScaleCrop>
  <Company>HP</Company>
  <LinksUpToDate>false</LinksUpToDate>
  <CharactersWithSpaces>17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0016236</cp:lastModifiedBy>
  <cp:revision>23</cp:revision>
  <dcterms:created xsi:type="dcterms:W3CDTF">2020-01-24T04:32:00Z</dcterms:created>
  <dcterms:modified xsi:type="dcterms:W3CDTF">2020-07-01T02:53:00Z</dcterms:modified>
</cp:coreProperties>
</file>